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XSpec="center" w:tblpY="876"/>
        <w:tblW w:w="9373" w:type="dxa"/>
        <w:tblBorders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291"/>
        <w:gridCol w:w="1155"/>
        <w:gridCol w:w="1160"/>
        <w:gridCol w:w="1160"/>
        <w:gridCol w:w="1160"/>
        <w:gridCol w:w="1239"/>
        <w:gridCol w:w="1086"/>
        <w:gridCol w:w="1122"/>
      </w:tblGrid>
      <w:tr w:rsidR="00A81D56" w:rsidRPr="00A81D56" w14:paraId="79953A47" w14:textId="77777777" w:rsidTr="00A81D56">
        <w:trPr>
          <w:trHeight w:val="1319"/>
        </w:trPr>
        <w:tc>
          <w:tcPr>
            <w:tcW w:w="129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0D2D34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tation</w:t>
            </w:r>
          </w:p>
        </w:tc>
        <w:tc>
          <w:tcPr>
            <w:tcW w:w="1155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E8C236A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 xml:space="preserve">Total number 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of reads 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1379FB4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sequences of rRNA genes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DF6A285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rotein sequences with known function</w:t>
            </w: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69C591E5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Number of Protein sequences with unknown function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B7AE644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quences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 affiliated 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to ARG</w:t>
            </w:r>
          </w:p>
        </w:tc>
        <w:tc>
          <w:tcPr>
            <w:tcW w:w="10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14E0A402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quences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 affiliated 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to MGE</w:t>
            </w:r>
          </w:p>
        </w:tc>
        <w:tc>
          <w:tcPr>
            <w:tcW w:w="112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00AA62" w14:textId="77777777" w:rsidR="00A81D56" w:rsidRPr="00A81D56" w:rsidRDefault="00A81D56" w:rsidP="00A81D5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equences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 xml:space="preserve"> affiliated </w:t>
            </w: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br/>
              <w:t>to MRG</w:t>
            </w:r>
          </w:p>
        </w:tc>
      </w:tr>
      <w:tr w:rsidR="00A81D56" w:rsidRPr="00A81D56" w14:paraId="5EF0C70F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6CE9BD5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2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5E117CB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1717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FEA1E5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399FF3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0506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5E0A923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067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6C57A7C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44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60F8A78F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E4101D9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7</w:t>
            </w:r>
          </w:p>
        </w:tc>
      </w:tr>
      <w:tr w:rsidR="00A81D56" w:rsidRPr="00A81D56" w14:paraId="679E574A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611737F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7688C24C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6866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792E4C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5F9A3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7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3ABBD18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898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E82136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3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F2EBCB8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F0AAD1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43</w:t>
            </w:r>
          </w:p>
        </w:tc>
      </w:tr>
      <w:tr w:rsidR="00A81D56" w:rsidRPr="00A81D56" w14:paraId="686EAD8D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087A439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5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EB3FF9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7043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A61186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8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F0F08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666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B47E96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2079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0D1A1AF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3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5346FE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7B57C4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36</w:t>
            </w:r>
          </w:p>
        </w:tc>
      </w:tr>
      <w:tr w:rsidR="00A81D56" w:rsidRPr="00A81D56" w14:paraId="7B7A28E9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904E5AB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6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4BEBBD18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583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DC211D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2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9325F7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100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6C83FD5D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425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E9BC309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89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895F9A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7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0C96424D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90</w:t>
            </w:r>
          </w:p>
        </w:tc>
      </w:tr>
      <w:tr w:rsidR="00A81D56" w:rsidRPr="00A81D56" w14:paraId="5E9E25A3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880618B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02ABE6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506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2D6618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0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0567A30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151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3E50A9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0957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34D54483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5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B22BD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90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24866D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29</w:t>
            </w:r>
          </w:p>
        </w:tc>
      </w:tr>
      <w:tr w:rsidR="00A81D56" w:rsidRPr="00A81D56" w14:paraId="2EF8B83B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7416CED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3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A099B7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5428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D9D24C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098C14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78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F3AC81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7466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2D1AB5E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2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4C23F4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592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5B0376FD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96</w:t>
            </w:r>
          </w:p>
        </w:tc>
      </w:tr>
      <w:tr w:rsidR="00A81D56" w:rsidRPr="00A81D56" w14:paraId="34A957F1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16C06DA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57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3A63D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0965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E14612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95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EE0FF2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514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8A91BAF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964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0A98025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721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049E572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7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982A96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880</w:t>
            </w:r>
          </w:p>
        </w:tc>
      </w:tr>
      <w:tr w:rsidR="00A81D56" w:rsidRPr="00A81D56" w14:paraId="27AD774E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F9F80A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58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051696A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688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4E9E494D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97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96EF78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85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119ABE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776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0E3FAC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457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7517AF67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23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28B0F4D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56</w:t>
            </w:r>
          </w:p>
        </w:tc>
      </w:tr>
      <w:tr w:rsidR="00A81D56" w:rsidRPr="00A81D56" w14:paraId="41161E66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44C6C2B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9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1828454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24974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BF6EFD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64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B5AE6C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2548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5954A04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96838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E94EBC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658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225148B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103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7391F2A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917</w:t>
            </w:r>
          </w:p>
        </w:tc>
      </w:tr>
      <w:tr w:rsidR="00A81D56" w:rsidRPr="00A81D56" w14:paraId="2DCE0E66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0898F81D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11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6F7327D4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74471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2FCBF22B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393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3E1622B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344268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23F21DE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25810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7B033BD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12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461C244A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4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40A8FBBB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5</w:t>
            </w:r>
          </w:p>
        </w:tc>
      </w:tr>
      <w:tr w:rsidR="00A81D56" w:rsidRPr="00A81D56" w14:paraId="7E381CFA" w14:textId="77777777" w:rsidTr="00A81D56">
        <w:trPr>
          <w:trHeight w:val="263"/>
        </w:trPr>
        <w:tc>
          <w:tcPr>
            <w:tcW w:w="1291" w:type="dxa"/>
            <w:shd w:val="clear" w:color="auto" w:fill="auto"/>
            <w:noWrap/>
            <w:vAlign w:val="bottom"/>
            <w:hideMark/>
          </w:tcPr>
          <w:p w14:paraId="550B343F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SBR_Stn223</w:t>
            </w:r>
          </w:p>
        </w:tc>
        <w:tc>
          <w:tcPr>
            <w:tcW w:w="1155" w:type="dxa"/>
            <w:shd w:val="clear" w:color="auto" w:fill="auto"/>
            <w:noWrap/>
            <w:vAlign w:val="bottom"/>
            <w:hideMark/>
          </w:tcPr>
          <w:p w14:paraId="29E042E2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4250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B72A475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489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181BD381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01042</w:t>
            </w:r>
          </w:p>
        </w:tc>
        <w:tc>
          <w:tcPr>
            <w:tcW w:w="1160" w:type="dxa"/>
            <w:shd w:val="clear" w:color="auto" w:fill="auto"/>
            <w:noWrap/>
            <w:vAlign w:val="bottom"/>
            <w:hideMark/>
          </w:tcPr>
          <w:p w14:paraId="7E8DBBC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38462</w:t>
            </w:r>
          </w:p>
        </w:tc>
        <w:tc>
          <w:tcPr>
            <w:tcW w:w="1239" w:type="dxa"/>
            <w:shd w:val="clear" w:color="auto" w:fill="auto"/>
            <w:noWrap/>
            <w:vAlign w:val="bottom"/>
            <w:hideMark/>
          </w:tcPr>
          <w:p w14:paraId="1E6998D0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693</w:t>
            </w:r>
          </w:p>
        </w:tc>
        <w:tc>
          <w:tcPr>
            <w:tcW w:w="1086" w:type="dxa"/>
            <w:shd w:val="clear" w:color="auto" w:fill="auto"/>
            <w:noWrap/>
            <w:vAlign w:val="bottom"/>
            <w:hideMark/>
          </w:tcPr>
          <w:p w14:paraId="54181D08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1296</w:t>
            </w:r>
          </w:p>
        </w:tc>
        <w:tc>
          <w:tcPr>
            <w:tcW w:w="1122" w:type="dxa"/>
            <w:shd w:val="clear" w:color="auto" w:fill="auto"/>
            <w:noWrap/>
            <w:vAlign w:val="bottom"/>
            <w:hideMark/>
          </w:tcPr>
          <w:p w14:paraId="3C1EA1F6" w14:textId="77777777" w:rsidR="00A81D56" w:rsidRPr="00A81D56" w:rsidRDefault="00A81D56" w:rsidP="00A81D5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</w:pPr>
            <w:r w:rsidRPr="00A81D5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N"/>
              </w:rPr>
              <w:t>814</w:t>
            </w:r>
          </w:p>
        </w:tc>
      </w:tr>
    </w:tbl>
    <w:p w14:paraId="0BDEAD02" w14:textId="2F133988" w:rsidR="00A81D56" w:rsidRDefault="00A81D56" w:rsidP="00A81D56">
      <w:pPr>
        <w:jc w:val="center"/>
        <w:rPr>
          <w:rFonts w:ascii="Times New Roman" w:hAnsi="Times New Roman" w:cs="Times New Roman"/>
          <w:sz w:val="24"/>
          <w:szCs w:val="24"/>
        </w:rPr>
      </w:pPr>
      <w:r w:rsidRPr="00A81D56">
        <w:rPr>
          <w:rFonts w:ascii="Times New Roman" w:hAnsi="Times New Roman" w:cs="Times New Roman"/>
          <w:sz w:val="24"/>
          <w:szCs w:val="24"/>
        </w:rPr>
        <w:t xml:space="preserve">Table S2: Details of sequences affiliated to </w:t>
      </w:r>
      <w:r>
        <w:rPr>
          <w:rFonts w:ascii="Times New Roman" w:hAnsi="Times New Roman" w:cs="Times New Roman"/>
          <w:sz w:val="24"/>
          <w:szCs w:val="24"/>
        </w:rPr>
        <w:t>types of genes identified from the</w:t>
      </w:r>
    </w:p>
    <w:p w14:paraId="40AE8542" w14:textId="789FE351" w:rsidR="000322FF" w:rsidRDefault="00A81D56" w:rsidP="00A81D56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ampling stations</w:t>
      </w:r>
    </w:p>
    <w:p w14:paraId="28E0801B" w14:textId="479F5204" w:rsidR="00A81D56" w:rsidRDefault="00A81D56" w:rsidP="00A81D56">
      <w:pPr>
        <w:jc w:val="center"/>
        <w:rPr>
          <w:rFonts w:ascii="Times New Roman" w:hAnsi="Times New Roman" w:cs="Times New Roman"/>
          <w:sz w:val="24"/>
          <w:szCs w:val="24"/>
        </w:rPr>
      </w:pPr>
    </w:p>
    <w:p w14:paraId="461A44DC" w14:textId="77777777" w:rsidR="00A81D56" w:rsidRPr="00A81D56" w:rsidRDefault="00A81D56" w:rsidP="00A81D56">
      <w:pPr>
        <w:jc w:val="center"/>
        <w:rPr>
          <w:rFonts w:ascii="Times New Roman" w:hAnsi="Times New Roman" w:cs="Times New Roman"/>
          <w:sz w:val="24"/>
          <w:szCs w:val="24"/>
        </w:rPr>
      </w:pPr>
    </w:p>
    <w:sectPr w:rsidR="00A81D56" w:rsidRPr="00A81D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81D56"/>
    <w:rsid w:val="000322FF"/>
    <w:rsid w:val="00A81D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AE4E59"/>
  <w15:chartTrackingRefBased/>
  <w15:docId w15:val="{89D03E29-5453-4454-82C9-E0AF70BEA4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1074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4</Words>
  <Characters>769</Characters>
  <Application>Microsoft Office Word</Application>
  <DocSecurity>0</DocSecurity>
  <Lines>6</Lines>
  <Paragraphs>1</Paragraphs>
  <ScaleCrop>false</ScaleCrop>
  <Company/>
  <LinksUpToDate>false</LinksUpToDate>
  <CharactersWithSpaces>9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1</cp:revision>
  <dcterms:created xsi:type="dcterms:W3CDTF">2022-02-05T18:41:00Z</dcterms:created>
  <dcterms:modified xsi:type="dcterms:W3CDTF">2022-02-05T18:45:00Z</dcterms:modified>
</cp:coreProperties>
</file>